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Table 1. </w:t>
      </w:r>
      <w:r>
        <w:rPr>
          <w:rFonts w:ascii="Times New Roman" w:hAnsi="Times New Roman"/>
          <w:b w:val="false"/>
          <w:sz w:val="24"/>
        </w:rPr>
        <w:t>All differentially expressed genes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  <w:gridCol w:w="1984"/>
      </w:tblGrid>
      <w:tr>
        <w:trPr>
          <w:trHeight w:val="30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ene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 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>T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>ranscript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>Log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  <w:vertAlign w:val="subscript"/>
              </w:rPr>
              <w:t>2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 xml:space="preserve"> fold chang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>Adjusted</w:t>
            </w:r>
            <w:r>
              <w:rPr>
                <w:rFonts w:eastAsia="맑은 고딕" w:ascii="Times New Roman" w:hAnsi="Times New Roman"/>
                <w:bCs/>
                <w:i/>
                <w:color w:val="00000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i/>
                <w:color w:val="000000"/>
                <w:szCs w:val="20"/>
              </w:rPr>
              <w:t>p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</w:rPr>
              <w:t>-value</w:t>
            </w:r>
          </w:p>
        </w:tc>
      </w:tr>
      <w:tr>
        <w:trPr>
          <w:trHeight w:val="307" w:hRule="atLeast"/>
        </w:trPr>
        <w:tc>
          <w:tcPr>
            <w:tcW w:w="86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맑은 고딕"/>
                <w:b/>
                <w:b/>
                <w:bCs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Up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-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regulated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00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I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26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7918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4859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29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6601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5F1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0019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5048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072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68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4792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POBEC3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145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3971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SLC6A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428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3315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5379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SELENBP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582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3115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533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0069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2566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0271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DPM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38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2446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072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21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238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5931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FAM11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308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97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R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439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899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3135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2BC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1750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898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3684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RDX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49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624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3388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SLC25A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437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566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113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MPDU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48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473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018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FHL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438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205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30234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TMEM1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240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09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072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NDUFA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ENST000003035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1015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0271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TIMP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32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819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7708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985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719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WBP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124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703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9248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BAN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439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658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4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RELID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718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499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4072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SHISA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1981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476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072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CTS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9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379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6302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Q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439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371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7708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GLM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ENST000004809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365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018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NR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2707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244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CCDC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54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236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9492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L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0149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048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2948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GR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20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008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9996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KRTCAP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1738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008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20183</w:t>
            </w:r>
          </w:p>
        </w:tc>
      </w:tr>
      <w:tr>
        <w:trPr>
          <w:trHeight w:val="307" w:hRule="atLeast"/>
        </w:trPr>
        <w:tc>
          <w:tcPr>
            <w:tcW w:w="8613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맑은 고딕"/>
                <w:b/>
                <w:b/>
                <w:bCs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Down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-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regulated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00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GRMC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63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145988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1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TMEM1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1526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103153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68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TMCC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0173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097793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93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724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069583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4887</w:t>
            </w:r>
          </w:p>
        </w:tc>
      </w:tr>
      <w:tr>
        <w:trPr>
          <w:trHeight w:val="30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LYSMD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11439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018160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9197</w:t>
            </w:r>
          </w:p>
        </w:tc>
      </w:tr>
      <w:tr>
        <w:trPr>
          <w:trHeight w:val="307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NM_00213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1.0091112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027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701" w:footer="992" w:bottom="198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40"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 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ene Ontology (GO) enrichment analysis of differentially expressed genes (DEGs).</w:t>
      </w:r>
    </w:p>
    <w:p>
      <w:pPr>
        <w:pStyle w:val="Normal"/>
        <w:rPr>
          <w:rFonts w:ascii="Times New Roman" w:hAnsi="Times New Roman"/>
          <w:i/>
          <w:i/>
          <w:sz w:val="24"/>
          <w:szCs w:val="20"/>
        </w:rPr>
      </w:pPr>
      <w:r>
        <w:rPr>
          <w:rFonts w:ascii="Times New Roman" w:hAnsi="Times New Roman"/>
          <w:i/>
          <w:sz w:val="24"/>
          <w:szCs w:val="20"/>
        </w:rPr>
      </w:r>
    </w:p>
    <w:tbl>
      <w:tblPr>
        <w:tblW w:w="1502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33"/>
        <w:gridCol w:w="6008"/>
        <w:gridCol w:w="1137"/>
        <w:gridCol w:w="1201"/>
        <w:gridCol w:w="4553"/>
      </w:tblGrid>
      <w:tr>
        <w:trPr>
          <w:trHeight w:val="340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gulatio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 xml:space="preserve">GO </w:t>
            </w:r>
            <w:r>
              <w:rPr>
                <w:rFonts w:eastAsia="맑은 고딕" w:ascii="Times New Roman" w:hAnsi="Times New Roman"/>
                <w:bCs/>
                <w:szCs w:val="20"/>
              </w:rPr>
              <w:t>term</w:t>
            </w:r>
          </w:p>
        </w:tc>
        <w:tc>
          <w:tcPr>
            <w:tcW w:w="6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S</w:t>
            </w:r>
            <w:r>
              <w:rPr>
                <w:rFonts w:eastAsia="맑은 고딕" w:ascii="Times New Roman" w:hAnsi="Times New Roman"/>
                <w:bCs/>
                <w:szCs w:val="20"/>
              </w:rPr>
              <w:t>pecific ter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Count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p</w:t>
            </w:r>
            <w:r>
              <w:rPr>
                <w:rFonts w:eastAsia="맑은 고딕" w:ascii="Times New Roman" w:hAnsi="Times New Roman"/>
                <w:bCs/>
                <w:szCs w:val="20"/>
              </w:rPr>
              <w:t>-value</w:t>
            </w:r>
          </w:p>
        </w:tc>
        <w:tc>
          <w:tcPr>
            <w:tcW w:w="4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bCs/>
                <w:szCs w:val="20"/>
              </w:rPr>
              <w:t>D</w:t>
            </w:r>
            <w:r>
              <w:rPr>
                <w:rFonts w:eastAsia="맑은 고딕" w:ascii="Times New Roman" w:hAnsi="Times New Roman"/>
                <w:bCs/>
                <w:szCs w:val="20"/>
              </w:rPr>
              <w:t>own-regulated DEGs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U</w:t>
            </w:r>
            <w:r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P</w:t>
            </w:r>
          </w:p>
        </w:tc>
        <w:tc>
          <w:tcPr>
            <w:tcW w:w="6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52547-regulation of peptidase activity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8.67e-05</w:t>
            </w:r>
          </w:p>
        </w:tc>
        <w:tc>
          <w:tcPr>
            <w:tcW w:w="4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/PI3/GRN/PRELID1/CTSD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GO:0050863-regulation of T cell activ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2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LAT/HLA-DPB1/PRELID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52548-regulation of endopeptidase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6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/PI3/PRELID1/CTSD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9886-</w:t>
            </w:r>
            <w:r>
              <w:rPr/>
              <w:t xml:space="preserve"> 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antigen processing and presentation of exogenous peptide antigen via MHC class II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61e-0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495-antigen processing and presentation of peptide antigen via MHC class II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.71e-0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504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antigen processing and presentation of peptide or polysaccharide antigen via MHC class II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.43e-0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478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eastAsia="맑은 고딕" w:ascii="Times New Roman" w:hAnsi="Times New Roman"/>
                <w:color w:val="000000"/>
                <w:szCs w:val="20"/>
              </w:rPr>
              <w:t>antigen processing and presentation of exogenous peptide antig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.29e-0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9884-antigen processing and presentation of exogenous antig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.03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8002-antigen processing and presentation of peptide antig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.37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9882-antigen processing and present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.77e-05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486-protein glycosyl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48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DPM2/KRTCAP2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3413-macromolecule glycosyl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48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DPM2/KRTCAP2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70085-glycosyl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66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DPM2/KRTCAP2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101-glycoprotein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72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DPM2/KRTCAP2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399-MHC class II protein complex assembl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.24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503-peptide antigen assembly with MHC class II protein complex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.24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396-MHC protein complex assembl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.54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501-peptide antigen assembly with MHC protein complex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.54e-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487-protein N-linked glycosyl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KRTCAP2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2381-immunoglobulin production involved in immunoglobulin-mediated immune respon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3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50852-T cell receptor signaling pathwa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17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3900-regulation of viral life cy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52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POBEC3C/BANF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0594-inflammatory response to wound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35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GRN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488-dolichol-linked oligosaccharide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39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490-oligosaccharide-lipid intermediate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44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MPDU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5986-proton motive force-driven ATP synthesi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83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ATP5F1D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7502-mannosyl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51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LG3/DPM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M</w:t>
            </w:r>
            <w:r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23026-MHC class II protein complex bind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17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23023-MHC protein complex bind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17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2605-peptide antigen bind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17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3823-antigen bind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590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4866-endopeptidase inhibitor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590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/PI3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414-peptidase inhibitor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590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/PI3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61135-endopeptidase regulator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590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SMF1/PI3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2395-MHC class II receptor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3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6933-proton-transporting ATP synthase activity, rotational mechanism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832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ATP5F1D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5252-proton channel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397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ATP5F1D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5765-lysosomal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13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HLA-DPB1/GRN/GLMP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8852-lytic vacuo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13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HLA-DPB1/GRN/GLMP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5774-vacuolar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0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HLA-DPB1/GRN/GLMP/CTSD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4774-secretory granule lum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GRN/PRDX6/CTSD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60205-cytoplasmic vesicle lum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GRN/PRDX6/CTSD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1983-vesicle lum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GRN/PRDX6/CTSD/TIMP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5766-primary lysosom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ATP6V0C/GRN/PRDX6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2582-azurophil granu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ATP6V0C/GRN/PRDX6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176-integral component of endoplasmic reticulum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DPM2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1227-intrinsic component of endoplasmic reticulum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DPM2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5775-vacuolar lum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GRN/PRDX6/CTSD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666-endocytic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7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5802-trans-Golgi networ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403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GRN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139-endocytic vesi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063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1301-integral component of organel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366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DPM2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8791-Golgi apparatus subcompartmen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366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GRN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1300-intrinsic component of organel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32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DPM2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2613-MHC class II protein complex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13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2611-MHC protein complex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71556-integral component of lumenal side of endoplasmic reticulum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4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8553-lumenal side of endoplasmic reticulum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249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98576-lumenal side of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038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2507-ER to Golgi transport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2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669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-clathrin-coated endocytic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150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5578-azurophil granule lume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257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NASE2/GRN/PRDX6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5334-clathrin-coated endocytic vesi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2574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134-COPII-coated ER to Golgi transport vesi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2702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2588-trans-Golgi network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30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665-clathrin-coated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0402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662-coated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288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136-clathrin-coated vesi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444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658-transport vesicle membra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6327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0135-coated vesi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0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LA-DPB1/HLA-DQB1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1772-immunological synap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075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LAT/HLA-DR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6469-proton-transporting two-sector ATPase complex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12888</w:t>
            </w:r>
          </w:p>
        </w:tc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ATP6V0C/ATP5F1D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</w:rPr>
              <w:t>ow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P</w:t>
            </w:r>
          </w:p>
        </w:tc>
        <w:tc>
          <w:tcPr>
            <w:tcW w:w="6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5886-heme transport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GRMC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1053-primary miRNA process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264-mitochondrial DNA replica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1678-iron coordination entity transpor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GRMC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70316-regulation of G0 to G1 transi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200-deoxyribonucleoside triphosphate metabol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263-deoxyribonucleotide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265-2'-deoxyribonucleotide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6385-deoxyribose phosphate biosynthet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5023-G0 to G1 transi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48025-negative regulation of mRNA splicing, via spliceosom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2042-mitochondrial DNA metabol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2254-negative regulation of intrinsic apoptotic signaling pathway by p53 class mediat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3119-negative regulation of RNA splic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0971-positive regulation of G2/M transition of mitotic cell cycl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50686-negative regulation of mRNA process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0002-mitochondrial genome maintenanc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2751-positive regulation of cell cycle G2/M phase transi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2253-regulation of intrinsic apoptotic signaling pathway by p53 class mediat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39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1797-negative regulation of signal transduction by p53 class mediat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0765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4358-positive regulation of telomere maintenance via telomere lengthen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394-2'-deoxyribonucleotide metabol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4075-response to ami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9262-deoxyribonucleotide metabol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19692-deoxyribose phosphate metabolic proces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RRM2B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60612-adipose tissue developmen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46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GRMC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51972-regulation of telomerase activity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1698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2206-positive regulation of telomere maintenanc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293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35196-production of miRNAs involved in gene silencing by miRN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2936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70918-primary sncRNA process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4683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826-iron ion transpor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495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PGRMC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1904356-regulation of telomere maintenance via telomere lengthenin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4951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</w:r>
          </w:p>
        </w:tc>
        <w:tc>
          <w:tcPr>
            <w:tcW w:w="6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GO:0006406-mRNA export from nucleu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.044951</w:t>
            </w:r>
          </w:p>
        </w:tc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i/>
                <w:i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i/>
                <w:color w:val="000000"/>
                <w:szCs w:val="20"/>
              </w:rPr>
              <w:t>HNRNPA2B1</w:t>
            </w:r>
          </w:p>
        </w:tc>
      </w:tr>
    </w:tbl>
    <w:p>
      <w:pPr>
        <w:pStyle w:val="Normal"/>
        <w:rPr>
          <w:rFonts w:ascii="Times New Roman" w:hAnsi="Times New Roman"/>
          <w:i/>
          <w:i/>
          <w:szCs w:val="20"/>
        </w:rPr>
      </w:pPr>
      <w:r>
        <w:rPr>
          <w:rFonts w:ascii="Times New Roman" w:hAnsi="Times New Roman"/>
          <w:i/>
          <w:szCs w:val="20"/>
        </w:rPr>
      </w:r>
    </w:p>
    <w:p>
      <w:pPr>
        <w:sectPr>
          <w:footerReference w:type="default" r:id="rId3"/>
          <w:type w:val="nextPage"/>
          <w:pgSz w:orient="landscape" w:w="16838" w:h="11906"/>
          <w:pgMar w:left="1701" w:right="1985" w:gutter="0" w:header="0" w:top="1701" w:footer="992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i/>
          <w:szCs w:val="20"/>
        </w:rPr>
        <w:t>BP</w:t>
      </w:r>
      <w:r>
        <w:rPr>
          <w:rFonts w:ascii="Times New Roman" w:hAnsi="Times New Roman"/>
          <w:szCs w:val="20"/>
        </w:rPr>
        <w:t xml:space="preserve"> biological process, </w:t>
      </w:r>
      <w:r>
        <w:rPr>
          <w:rFonts w:ascii="Times New Roman" w:hAnsi="Times New Roman"/>
          <w:i/>
          <w:szCs w:val="20"/>
        </w:rPr>
        <w:t>CC</w:t>
      </w:r>
      <w:r>
        <w:rPr>
          <w:rFonts w:ascii="Times New Roman" w:hAnsi="Times New Roman"/>
          <w:szCs w:val="20"/>
        </w:rPr>
        <w:t xml:space="preserve"> cellular component, </w:t>
      </w:r>
      <w:r>
        <w:rPr>
          <w:rFonts w:ascii="Times New Roman" w:hAnsi="Times New Roman"/>
          <w:i/>
          <w:szCs w:val="20"/>
        </w:rPr>
        <w:t>M</w:t>
      </w:r>
      <w:r>
        <w:rPr>
          <w:rFonts w:ascii="Times New Roman" w:hAnsi="Times New Roman"/>
          <w:i/>
          <w:szCs w:val="20"/>
        </w:rPr>
        <w:t>F</w:t>
      </w:r>
      <w:r>
        <w:rPr>
          <w:rFonts w:ascii="Times New Roman" w:hAnsi="Times New Roman"/>
          <w:szCs w:val="20"/>
        </w:rPr>
        <w:t xml:space="preserve"> molecular function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T</w:t>
      </w:r>
      <w:r>
        <w:rPr>
          <w:rFonts w:ascii="Times New Roman" w:hAnsi="Times New Roman"/>
          <w:b/>
          <w:sz w:val="24"/>
        </w:rPr>
        <w:t>able 3</w:t>
      </w:r>
      <w:r>
        <w:rPr/>
        <w:t>. Top ten hub genes presented by four topological properties extracted from the protein-protein interaction network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913"/>
        <w:gridCol w:w="1914"/>
        <w:gridCol w:w="1913"/>
        <w:gridCol w:w="1914"/>
      </w:tblGrid>
      <w:tr>
        <w:trPr>
          <w:trHeight w:val="334" w:hRule="atLeast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nk</w:t>
            </w:r>
          </w:p>
        </w:tc>
        <w:tc>
          <w:tcPr>
            <w:tcW w:w="76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Gene (value)</w:t>
            </w:r>
          </w:p>
        </w:tc>
      </w:tr>
      <w:tr>
        <w:trPr>
          <w:trHeight w:val="334" w:hRule="atLeast"/>
        </w:trPr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bCs/>
                <w:sz w:val="24"/>
                <w:szCs w:val="20"/>
              </w:rPr>
            </w:pPr>
            <w:r>
              <w:rPr>
                <w:rFonts w:eastAsia="맑은 고딕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Degre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loseness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Betweennes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szCs w:val="20"/>
              </w:rPr>
              <w:t>Subgraph</w:t>
            </w:r>
          </w:p>
        </w:tc>
      </w:tr>
      <w:tr>
        <w:trPr>
          <w:trHeight w:val="335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D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41)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i/>
                <w:szCs w:val="20"/>
              </w:rPr>
              <w:t>ATP5F1B</w:t>
            </w:r>
            <w:r>
              <w:rPr>
                <w:rFonts w:eastAsia="맑은 고딕" w:ascii="Times New Roman" w:hAnsi="Times New Roman"/>
                <w:szCs w:val="20"/>
              </w:rPr>
              <w:t xml:space="preserve"> (0.359)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i/>
                <w:szCs w:val="20"/>
              </w:rPr>
              <w:t>ATP5F1B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047)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F1E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7111.39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B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</w:t>
            </w:r>
            <w:r>
              <w:rPr>
                <w:rFonts w:eastAsia="맑은 고딕" w:ascii="Times New Roman" w:hAnsi="Times New Roman"/>
                <w:bCs/>
                <w:szCs w:val="20"/>
              </w:rPr>
              <w:t>41</w:t>
            </w:r>
            <w:r>
              <w:rPr>
                <w:rFonts w:eastAsia="맑은 고딕" w:ascii="Times New Roman" w:hAnsi="Times New Roman"/>
                <w:bCs/>
                <w:szCs w:val="20"/>
              </w:rPr>
              <w:t>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D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44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CTSD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038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5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7039.33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E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41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E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344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PLCG1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027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7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6953.53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7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17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7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29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PDGFRB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022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D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6776.10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5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17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5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29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PRDX6</w:t>
            </w:r>
            <w:r>
              <w:rPr>
                <w:rFonts w:eastAsia="맑은 고딕" w:ascii="Times New Roman" w:hAnsi="Times New Roman"/>
                <w:b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021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NDUFA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6472.72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NDUFA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93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NDUFA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16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GRN</w:t>
            </w:r>
            <w:r>
              <w:rPr>
                <w:rFonts w:eastAsia="맑은 고딕" w:ascii="Times New Roman" w:hAnsi="Times New Roman"/>
                <w:b/>
                <w:bCs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016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2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6337.29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93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16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MMP2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015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S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6337.29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2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93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2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16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ATP5D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012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B </w:t>
            </w:r>
            <w:r>
              <w:rPr>
                <w:rFonts w:eastAsia="맑은 고딕" w:ascii="Times New Roman" w:hAnsi="Times New Roman"/>
                <w:bCs/>
                <w:szCs w:val="20"/>
              </w:rPr>
              <w:t>(6259.66)</w:t>
            </w:r>
          </w:p>
        </w:tc>
      </w:tr>
      <w:tr>
        <w:trPr>
          <w:trHeight w:val="33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10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68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10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304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i/>
                <w:szCs w:val="20"/>
              </w:rPr>
              <w:t>HLA-DRB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010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7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5406.77)</w:t>
            </w:r>
          </w:p>
        </w:tc>
      </w:tr>
      <w:tr>
        <w:trPr>
          <w:trHeight w:val="33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7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68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B3</w:t>
            </w:r>
            <w:r>
              <w:rPr>
                <w:rFonts w:eastAsia="맑은 고딕" w:ascii="Times New Roman" w:hAnsi="Times New Roman"/>
                <w:bCs/>
                <w:szCs w:val="20"/>
              </w:rPr>
              <w:t xml:space="preserve"> (0.293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ATP5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>F1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E </w:t>
            </w:r>
            <w:r>
              <w:rPr>
                <w:rFonts w:eastAsia="맑은 고딕" w:ascii="Times New Roman" w:hAnsi="Times New Roman"/>
                <w:bCs/>
                <w:szCs w:val="20"/>
              </w:rPr>
              <w:t>(0.009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Cs/>
                <w:szCs w:val="20"/>
              </w:rPr>
            </w:pPr>
            <w:r>
              <w:rPr>
                <w:rFonts w:eastAsia="맑은 고딕" w:ascii="Times New Roman" w:hAnsi="Times New Roman"/>
                <w:bCs/>
                <w:i/>
                <w:szCs w:val="20"/>
              </w:rPr>
              <w:t>NDUFA10</w:t>
            </w:r>
            <w:r>
              <w:rPr>
                <w:rFonts w:eastAsia="맑은 고딕" w:ascii="Times New Roman" w:hAnsi="Times New Roman"/>
                <w:bCs/>
                <w:i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bCs/>
                <w:szCs w:val="20"/>
              </w:rPr>
              <w:t>(5296.7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he bold genes denote the up-regulated differentially expressed genes </w:t>
      </w:r>
      <w:r>
        <w:rPr>
          <w:rFonts w:ascii="Times New Roman" w:hAnsi="Times New Roman"/>
          <w:szCs w:val="20"/>
        </w:rPr>
        <w:t xml:space="preserve">in </w:t>
      </w:r>
      <w:r>
        <w:rPr>
          <w:rFonts w:ascii="Times New Roman" w:hAnsi="Times New Roman"/>
          <w:szCs w:val="20"/>
        </w:rPr>
        <w:t xml:space="preserve">the BPPV group. 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footerReference w:type="default" r:id="rId4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sz w:val="28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바탕;Batang" w:cs="Times New Roman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바탕;Batang" w:cs="Times New Roman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Style14">
    <w:name w:val="메모 참조"/>
    <w:qFormat/>
    <w:rPr>
      <w:sz w:val="18"/>
      <w:szCs w:val="18"/>
    </w:rPr>
  </w:style>
  <w:style w:type="character" w:styleId="HTMLChar">
    <w:name w:val="미리 서식이 지정된 HTML Char"/>
    <w:qFormat/>
    <w:rPr>
      <w:rFonts w:ascii="Courier New" w:hAnsi="Courier New" w:cs="Courier New"/>
      <w:kern w:val="2"/>
    </w:rPr>
  </w:style>
  <w:style w:type="character" w:styleId="Char2">
    <w:name w:val="부제 Char"/>
    <w:qFormat/>
    <w:rPr>
      <w:rFonts w:ascii="바탕;Batang" w:hAnsi="바탕;Batang"/>
      <w:b/>
      <w:bCs/>
      <w:kern w:val="2"/>
      <w:szCs w:val="24"/>
    </w:rPr>
  </w:style>
  <w:style w:type="character" w:styleId="3Char">
    <w:name w:val="본문 3 Char"/>
    <w:qFormat/>
    <w:rPr>
      <w:rFonts w:ascii="바탕;Batang" w:hAnsi="바탕;Batang"/>
      <w:kern w:val="2"/>
      <w:sz w:val="16"/>
      <w:szCs w:val="16"/>
    </w:rPr>
  </w:style>
  <w:style w:type="character" w:styleId="PageNumber">
    <w:name w:val="Page Number"/>
    <w:basedOn w:val="Style13"/>
    <w:rPr/>
  </w:style>
  <w:style w:type="character" w:styleId="Char3">
    <w:name w:val="본문 Char"/>
    <w:qFormat/>
    <w:rPr>
      <w:rFonts w:ascii="Arial" w:hAnsi="Arial" w:cs="Arial"/>
      <w:kern w:val="2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메모 텍스트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lang w:val="en-US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558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HTML">
    <w:name w:val="미리 서식이 지정된 HTML"/>
    <w:basedOn w:val="Normal"/>
    <w:qFormat/>
    <w:pPr/>
    <w:rPr>
      <w:rFonts w:ascii="Courier New" w:hAnsi="Courier New" w:cs="Courier New"/>
      <w:szCs w:val="20"/>
      <w:lang w:val="en-US"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  <w:lang w:val="en-US"/>
    </w:rPr>
  </w:style>
  <w:style w:type="paragraph" w:styleId="Style19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Style20">
    <w:name w:val="목록 단락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1:15:00Z</dcterms:created>
  <dc:creator>USER</dc:creator>
  <dc:description/>
  <cp:keywords/>
  <dc:language>en-US</dc:language>
  <cp:lastModifiedBy>PNUYH</cp:lastModifiedBy>
  <cp:lastPrinted>2017-01-12T13:59:00Z</cp:lastPrinted>
  <dcterms:modified xsi:type="dcterms:W3CDTF">2023-06-12T11:15:00Z</dcterms:modified>
  <cp:revision>2</cp:revision>
  <dc:subject/>
  <dc:title>There are many disorders that cause brief, episodic spells of unprovoked vertigo such as Meniere disease, vestibular migraine, as well as less frequently episodic ataxia and vestibular paroxysma</dc:title>
</cp:coreProperties>
</file>